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B05C5" w14:textId="77777777" w:rsidR="00E817F6" w:rsidRDefault="00E817F6" w:rsidP="00E817F6">
      <w:pPr>
        <w:rPr>
          <w:lang w:val="en-US"/>
        </w:rPr>
      </w:pPr>
      <w:r w:rsidRPr="00933823">
        <w:rPr>
          <w:b/>
          <w:bCs/>
          <w:lang w:val="en-US"/>
        </w:rPr>
        <w:t>S1</w:t>
      </w:r>
      <w:r w:rsidRPr="0093382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ile</w:t>
      </w:r>
      <w:r w:rsidRPr="00933823">
        <w:rPr>
          <w:b/>
          <w:bCs/>
          <w:lang w:val="en-US"/>
        </w:rPr>
        <w:t>.</w:t>
      </w:r>
      <w:r>
        <w:rPr>
          <w:lang w:val="en-US"/>
        </w:rPr>
        <w:t xml:space="preserve"> Additional Methods and Results for Exploratory Analysis: </w:t>
      </w:r>
      <w:proofErr w:type="spellStart"/>
      <w:r>
        <w:rPr>
          <w:lang w:val="en-US"/>
        </w:rPr>
        <w:t>Antigenaemia</w:t>
      </w:r>
      <w:proofErr w:type="spellEnd"/>
      <w:r>
        <w:rPr>
          <w:lang w:val="en-US"/>
        </w:rPr>
        <w:t xml:space="preserve"> and Clinical Case Prevalence in Malawi. </w:t>
      </w:r>
    </w:p>
    <w:p w14:paraId="2E2C4040" w14:textId="4FE2A938" w:rsidR="00EB02EE" w:rsidRPr="00C14893" w:rsidRDefault="00E57ED6" w:rsidP="00EB02EE">
      <w:pPr>
        <w:pStyle w:val="Heading2"/>
        <w:spacing w:line="360" w:lineRule="auto"/>
      </w:pPr>
      <w:r>
        <w:t xml:space="preserve">Methods: </w:t>
      </w:r>
      <w:r w:rsidR="00EB02EE" w:rsidRPr="00C14893">
        <w:t>Exploratory Analysis: Antigenemia and Clinical Case Prevalence</w:t>
      </w:r>
    </w:p>
    <w:p w14:paraId="72A9AFAA" w14:textId="4564AE4B" w:rsidR="00EB02EE" w:rsidRDefault="00EB02EE" w:rsidP="00EB02EE">
      <w:pPr>
        <w:spacing w:line="360" w:lineRule="auto"/>
        <w:jc w:val="both"/>
        <w:rPr>
          <w:szCs w:val="24"/>
        </w:rPr>
      </w:pPr>
      <w:r w:rsidRPr="00C14893">
        <w:rPr>
          <w:szCs w:val="24"/>
        </w:rPr>
        <w:t>The relationship between antigenemia prevalence and clinical case prevalence (cases per 100,000 population) at TA level was explored in areas w</w:t>
      </w:r>
      <w:r w:rsidR="005F72CC">
        <w:rPr>
          <w:szCs w:val="24"/>
        </w:rPr>
        <w:t>h</w:t>
      </w:r>
      <w:r w:rsidRPr="00C14893">
        <w:rPr>
          <w:szCs w:val="24"/>
        </w:rPr>
        <w:t>ere both data was available, i.e. clinical case mapping had been conducted and a village had been sampled in previous antigenemia study within TA area. A generalised linear model with the outcome variable as the number of clinical cases in each TA observation, assuming they followed a negative binomial distribution NB(μ, θ), was fitted with a single explanatory variable, antigenemia prevalence. Differences in TA population were accounted for in the model by including an logged offset term for population in each TA.</w:t>
      </w:r>
    </w:p>
    <w:p w14:paraId="30118CE8" w14:textId="76C4CAD9" w:rsidR="001F5844" w:rsidRDefault="00E57ED6" w:rsidP="00A04A38">
      <w:pPr>
        <w:pStyle w:val="Heading2"/>
        <w:spacing w:line="360" w:lineRule="auto"/>
      </w:pPr>
      <w:r>
        <w:t xml:space="preserve">Results: </w:t>
      </w:r>
      <w:r w:rsidR="001F5844">
        <w:t xml:space="preserve">Relationship between antigenemia and clinical case prevalence </w:t>
      </w:r>
    </w:p>
    <w:p w14:paraId="2C5765AB" w14:textId="198CBB82" w:rsidR="001F5844" w:rsidRDefault="00CF5DF8" w:rsidP="001F5844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7077865B" wp14:editId="168F83E0">
            <wp:simplePos x="0" y="0"/>
            <wp:positionH relativeFrom="column">
              <wp:posOffset>1192530</wp:posOffset>
            </wp:positionH>
            <wp:positionV relativeFrom="paragraph">
              <wp:posOffset>1450975</wp:posOffset>
            </wp:positionV>
            <wp:extent cx="3326765" cy="3315335"/>
            <wp:effectExtent l="0" t="0" r="0" b="0"/>
            <wp:wrapSquare wrapText="bothSides"/>
            <wp:docPr id="85691071" name="Picture 1" descr="A graph of a patient's dise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91071" name="Picture 1" descr="A graph of a patient's diseas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0" t="8258" r="15227" b="4237"/>
                    <a:stretch/>
                  </pic:blipFill>
                  <pic:spPr bwMode="auto">
                    <a:xfrm>
                      <a:off x="0" y="0"/>
                      <a:ext cx="3326765" cy="3315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3CD3" w:rsidRPr="00C14893">
        <w:rPr>
          <w:szCs w:val="24"/>
          <w:lang w:val="en-US"/>
        </w:rPr>
        <w:t>Exploratory analysis identified the relationship between antigenemia and clinical case prevalence in TAs where both observations were available</w:t>
      </w:r>
      <w:r w:rsidR="00FA7FB1">
        <w:t xml:space="preserve">. </w:t>
      </w:r>
      <w:r w:rsidR="001F5844">
        <w:t xml:space="preserve">There was a strong positive relationship between antigenemia and clinical case prevalence (cases per 100,000 population), </w:t>
      </w:r>
      <w:r w:rsidR="008100E1">
        <w:t>Supplementary Fig</w:t>
      </w:r>
      <w:r w:rsidR="001F5844">
        <w:t>. TA areas with higher antigenemia prevalence had higher clinical case prevalence (Odds Ratios 24.9, 95% Confidence Intervals 23.3%-26.7%, p-value&lt;0.001).</w:t>
      </w:r>
    </w:p>
    <w:p w14:paraId="67D1D3B7" w14:textId="5D802EB5" w:rsidR="00941742" w:rsidRDefault="00941742" w:rsidP="001F5844">
      <w:pPr>
        <w:spacing w:line="360" w:lineRule="auto"/>
        <w:jc w:val="both"/>
      </w:pPr>
    </w:p>
    <w:p w14:paraId="08092518" w14:textId="77777777" w:rsidR="00CF5DF8" w:rsidRDefault="00CF5DF8">
      <w:pPr>
        <w:rPr>
          <w:b/>
          <w:bCs/>
          <w:sz w:val="20"/>
          <w:szCs w:val="20"/>
        </w:rPr>
      </w:pPr>
    </w:p>
    <w:p w14:paraId="039F11AC" w14:textId="77777777" w:rsidR="00CF5DF8" w:rsidRDefault="00CF5DF8">
      <w:pPr>
        <w:rPr>
          <w:b/>
          <w:bCs/>
          <w:sz w:val="20"/>
          <w:szCs w:val="20"/>
        </w:rPr>
      </w:pPr>
    </w:p>
    <w:p w14:paraId="2259D6A6" w14:textId="77777777" w:rsidR="00CF5DF8" w:rsidRDefault="00CF5DF8">
      <w:pPr>
        <w:rPr>
          <w:b/>
          <w:bCs/>
          <w:sz w:val="20"/>
          <w:szCs w:val="20"/>
        </w:rPr>
      </w:pPr>
    </w:p>
    <w:p w14:paraId="02A5A643" w14:textId="77777777" w:rsidR="00CF5DF8" w:rsidRDefault="00CF5DF8">
      <w:pPr>
        <w:rPr>
          <w:b/>
          <w:bCs/>
          <w:sz w:val="20"/>
          <w:szCs w:val="20"/>
        </w:rPr>
      </w:pPr>
    </w:p>
    <w:p w14:paraId="0B062F05" w14:textId="77777777" w:rsidR="00CF5DF8" w:rsidRDefault="00CF5DF8">
      <w:pPr>
        <w:rPr>
          <w:b/>
          <w:bCs/>
          <w:sz w:val="20"/>
          <w:szCs w:val="20"/>
        </w:rPr>
      </w:pPr>
    </w:p>
    <w:p w14:paraId="37082384" w14:textId="77777777" w:rsidR="00CF5DF8" w:rsidRDefault="00CF5DF8">
      <w:pPr>
        <w:rPr>
          <w:b/>
          <w:bCs/>
          <w:sz w:val="20"/>
          <w:szCs w:val="20"/>
        </w:rPr>
      </w:pPr>
    </w:p>
    <w:p w14:paraId="1F1578BA" w14:textId="77777777" w:rsidR="00CF5DF8" w:rsidRDefault="00CF5DF8">
      <w:pPr>
        <w:rPr>
          <w:b/>
          <w:bCs/>
          <w:sz w:val="20"/>
          <w:szCs w:val="20"/>
        </w:rPr>
      </w:pPr>
    </w:p>
    <w:p w14:paraId="49E00836" w14:textId="77777777" w:rsidR="00CF5DF8" w:rsidRDefault="00CF5DF8">
      <w:pPr>
        <w:rPr>
          <w:b/>
          <w:bCs/>
          <w:sz w:val="20"/>
          <w:szCs w:val="20"/>
        </w:rPr>
      </w:pPr>
    </w:p>
    <w:p w14:paraId="6A8AE37A" w14:textId="77777777" w:rsidR="00CF5DF8" w:rsidRDefault="00CF5DF8">
      <w:pPr>
        <w:rPr>
          <w:b/>
          <w:bCs/>
          <w:sz w:val="20"/>
          <w:szCs w:val="20"/>
        </w:rPr>
      </w:pPr>
    </w:p>
    <w:p w14:paraId="26F9B30E" w14:textId="77777777" w:rsidR="00CF5DF8" w:rsidRDefault="00CF5DF8">
      <w:pPr>
        <w:rPr>
          <w:b/>
          <w:bCs/>
          <w:sz w:val="20"/>
          <w:szCs w:val="20"/>
        </w:rPr>
      </w:pPr>
    </w:p>
    <w:p w14:paraId="110CBBBA" w14:textId="6A55DDC7" w:rsidR="00AF2F3D" w:rsidRPr="00E36C85" w:rsidRDefault="00941742" w:rsidP="009A1339">
      <w:pPr>
        <w:rPr>
          <w:szCs w:val="24"/>
        </w:rPr>
      </w:pPr>
      <w:r w:rsidRPr="00D2042D">
        <w:rPr>
          <w:b/>
          <w:bCs/>
          <w:sz w:val="20"/>
          <w:szCs w:val="20"/>
        </w:rPr>
        <w:t>Supplementary Fi</w:t>
      </w:r>
      <w:r w:rsidR="008100E1" w:rsidRPr="00D2042D">
        <w:rPr>
          <w:b/>
          <w:bCs/>
          <w:sz w:val="20"/>
          <w:szCs w:val="20"/>
        </w:rPr>
        <w:t>g</w:t>
      </w:r>
      <w:r w:rsidR="003F05A8">
        <w:rPr>
          <w:b/>
          <w:bCs/>
          <w:sz w:val="20"/>
          <w:szCs w:val="20"/>
        </w:rPr>
        <w:t xml:space="preserve"> 1</w:t>
      </w:r>
      <w:r w:rsidRPr="00D2042D">
        <w:rPr>
          <w:b/>
          <w:bCs/>
          <w:sz w:val="20"/>
          <w:szCs w:val="20"/>
        </w:rPr>
        <w:t>:</w:t>
      </w:r>
      <w:r w:rsidRPr="006E7CD5">
        <w:rPr>
          <w:sz w:val="20"/>
          <w:szCs w:val="20"/>
        </w:rPr>
        <w:t xml:space="preserve"> The antigenemia prevalence for TA observations, weighted on the size of the point by the total number of people tested in that area, larger circle shows a greater number of individuals sampled, plotted against the clinical case prevalence (cases per 100,000 population)</w:t>
      </w:r>
      <w:r w:rsidR="00F31400">
        <w:rPr>
          <w:sz w:val="20"/>
          <w:szCs w:val="20"/>
        </w:rPr>
        <w:t>.</w:t>
      </w:r>
    </w:p>
    <w:sectPr w:rsidR="00AF2F3D" w:rsidRPr="00E36C85" w:rsidSect="00EB5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0F29"/>
    <w:rsid w:val="00014A6D"/>
    <w:rsid w:val="00016989"/>
    <w:rsid w:val="0007103E"/>
    <w:rsid w:val="000C39BA"/>
    <w:rsid w:val="000E12F4"/>
    <w:rsid w:val="001407ED"/>
    <w:rsid w:val="00152A9F"/>
    <w:rsid w:val="001F5844"/>
    <w:rsid w:val="003419F0"/>
    <w:rsid w:val="00354CEE"/>
    <w:rsid w:val="00382308"/>
    <w:rsid w:val="003A691B"/>
    <w:rsid w:val="003D5315"/>
    <w:rsid w:val="003E635E"/>
    <w:rsid w:val="003F05A8"/>
    <w:rsid w:val="0042387B"/>
    <w:rsid w:val="0043218B"/>
    <w:rsid w:val="004B6691"/>
    <w:rsid w:val="004D308B"/>
    <w:rsid w:val="004F11F4"/>
    <w:rsid w:val="005A7FBC"/>
    <w:rsid w:val="005B1AFB"/>
    <w:rsid w:val="005F72CC"/>
    <w:rsid w:val="00613CD3"/>
    <w:rsid w:val="00700331"/>
    <w:rsid w:val="00721164"/>
    <w:rsid w:val="00726676"/>
    <w:rsid w:val="007649B3"/>
    <w:rsid w:val="007C0265"/>
    <w:rsid w:val="007C5944"/>
    <w:rsid w:val="007D5873"/>
    <w:rsid w:val="008055E0"/>
    <w:rsid w:val="00805C1C"/>
    <w:rsid w:val="008100E1"/>
    <w:rsid w:val="0085007F"/>
    <w:rsid w:val="00854BBA"/>
    <w:rsid w:val="008D0F29"/>
    <w:rsid w:val="00941742"/>
    <w:rsid w:val="009905B7"/>
    <w:rsid w:val="009A1339"/>
    <w:rsid w:val="009D1685"/>
    <w:rsid w:val="00A04A38"/>
    <w:rsid w:val="00AD1F92"/>
    <w:rsid w:val="00AF2F3D"/>
    <w:rsid w:val="00B50A30"/>
    <w:rsid w:val="00B76930"/>
    <w:rsid w:val="00BE7210"/>
    <w:rsid w:val="00C22441"/>
    <w:rsid w:val="00C24891"/>
    <w:rsid w:val="00C612BD"/>
    <w:rsid w:val="00C944D1"/>
    <w:rsid w:val="00CF5DF8"/>
    <w:rsid w:val="00D2042D"/>
    <w:rsid w:val="00D96358"/>
    <w:rsid w:val="00DD78D0"/>
    <w:rsid w:val="00E01A34"/>
    <w:rsid w:val="00E36C85"/>
    <w:rsid w:val="00E57ED6"/>
    <w:rsid w:val="00E72BBE"/>
    <w:rsid w:val="00E817F6"/>
    <w:rsid w:val="00EB02EE"/>
    <w:rsid w:val="00EB5570"/>
    <w:rsid w:val="00F24E9D"/>
    <w:rsid w:val="00F31400"/>
    <w:rsid w:val="00F536E9"/>
    <w:rsid w:val="00F9685F"/>
    <w:rsid w:val="00FA26DE"/>
    <w:rsid w:val="00FA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E22B"/>
  <w15:chartTrackingRefBased/>
  <w15:docId w15:val="{E06D6579-8345-491A-8509-A7B98623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844"/>
    <w:rPr>
      <w:kern w:val="0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84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2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5844"/>
    <w:rPr>
      <w:rFonts w:eastAsiaTheme="majorEastAsia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2E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9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Barrett</dc:creator>
  <cp:keywords/>
  <dc:description/>
  <cp:lastModifiedBy>Carrie Barrett</cp:lastModifiedBy>
  <cp:revision>44</cp:revision>
  <dcterms:created xsi:type="dcterms:W3CDTF">2023-07-24T14:34:00Z</dcterms:created>
  <dcterms:modified xsi:type="dcterms:W3CDTF">2024-03-15T11:37:00Z</dcterms:modified>
</cp:coreProperties>
</file>